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6945E" w14:textId="77777777" w:rsidR="0004041B" w:rsidRPr="000B63D8" w:rsidRDefault="0004041B" w:rsidP="0004041B">
      <w:pPr>
        <w:pStyle w:val="TFReferencesSection"/>
        <w:spacing w:line="360" w:lineRule="auto"/>
        <w:ind w:firstLine="0"/>
        <w:rPr>
          <w:rFonts w:eastAsia="ＭＳ Ｐ明朝" w:cs="Arial"/>
          <w:szCs w:val="21"/>
          <w:lang w:eastAsia="ja-JP"/>
        </w:rPr>
      </w:pPr>
      <w:r>
        <w:rPr>
          <w:rFonts w:hint="eastAsia"/>
          <w:b/>
          <w:lang w:eastAsia="ja-JP"/>
        </w:rPr>
        <w:t>Table S1</w:t>
      </w:r>
      <w:r w:rsidRPr="00365AB4">
        <w:rPr>
          <w:b/>
          <w:lang w:eastAsia="ja-JP"/>
        </w:rPr>
        <w:t>.</w:t>
      </w:r>
      <w:r w:rsidRPr="00365AB4">
        <w:rPr>
          <w:lang w:eastAsia="ja-JP"/>
        </w:rPr>
        <w:t xml:space="preserve"> </w:t>
      </w:r>
      <w:r>
        <w:rPr>
          <w:lang w:eastAsia="ja-JP"/>
        </w:rPr>
        <w:t xml:space="preserve">Quantities of </w:t>
      </w:r>
      <w:proofErr w:type="spellStart"/>
      <w:r w:rsidRPr="00006775">
        <w:rPr>
          <w:lang w:eastAsia="ja-JP"/>
        </w:rPr>
        <w:t>miRNAs</w:t>
      </w:r>
      <w:proofErr w:type="spellEnd"/>
      <w:r w:rsidRPr="00006775">
        <w:rPr>
          <w:lang w:eastAsia="ja-JP"/>
        </w:rPr>
        <w:t xml:space="preserve"> in total RNAs prepared from human blood </w:t>
      </w:r>
      <w:r>
        <w:rPr>
          <w:lang w:eastAsia="ja-JP"/>
        </w:rPr>
        <w:t>which were determined</w:t>
      </w:r>
      <w:r>
        <w:rPr>
          <w:rFonts w:hint="eastAsia"/>
          <w:lang w:eastAsia="ja-JP"/>
        </w:rPr>
        <w:t xml:space="preserve"> by </w:t>
      </w:r>
      <w:proofErr w:type="spellStart"/>
      <w:r>
        <w:rPr>
          <w:rFonts w:hint="eastAsia"/>
          <w:lang w:eastAsia="ja-JP"/>
        </w:rPr>
        <w:t>qPCR</w:t>
      </w:r>
      <w:proofErr w:type="spellEnd"/>
      <w:r>
        <w:rPr>
          <w:rFonts w:hint="eastAsia"/>
          <w:lang w:eastAsia="ja-JP"/>
        </w:rPr>
        <w:t xml:space="preserve"> </w:t>
      </w:r>
      <w:r>
        <w:rPr>
          <w:lang w:eastAsia="ja-JP"/>
        </w:rPr>
        <w:t>and</w:t>
      </w:r>
      <w:r>
        <w:rPr>
          <w:rFonts w:hint="eastAsia"/>
          <w:lang w:eastAsia="ja-JP"/>
        </w:rPr>
        <w:t xml:space="preserve"> LASH</w:t>
      </w:r>
      <w:r w:rsidRPr="00365AB4">
        <w:rPr>
          <w:rFonts w:hint="eastAsia"/>
          <w:lang w:eastAsia="ja-JP"/>
        </w:rPr>
        <w:t>.</w:t>
      </w:r>
      <w:r w:rsidRPr="00365AB4">
        <w:rPr>
          <w:lang w:eastAsia="ja-JP"/>
        </w:rPr>
        <w:t xml:space="preserve"> </w:t>
      </w:r>
      <w:r>
        <w:rPr>
          <w:rFonts w:hint="eastAsia"/>
          <w:lang w:eastAsia="ja-JP"/>
        </w:rPr>
        <w:t>SEM means a standard error (n=3).</w:t>
      </w:r>
    </w:p>
    <w:tbl>
      <w:tblPr>
        <w:tblW w:w="9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353"/>
        <w:gridCol w:w="807"/>
        <w:gridCol w:w="1353"/>
        <w:gridCol w:w="807"/>
        <w:gridCol w:w="1353"/>
        <w:gridCol w:w="807"/>
        <w:gridCol w:w="1353"/>
        <w:gridCol w:w="807"/>
      </w:tblGrid>
      <w:tr w:rsidR="0004041B" w:rsidRPr="003926FC" w14:paraId="13029A8D" w14:textId="77777777" w:rsidTr="009379F5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A946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48B514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qPCR</w:t>
            </w:r>
            <w:proofErr w:type="spellEnd"/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578128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LASH</w:t>
            </w:r>
          </w:p>
        </w:tc>
      </w:tr>
      <w:tr w:rsidR="0004041B" w:rsidRPr="003926FC" w14:paraId="5C6C7381" w14:textId="77777777" w:rsidTr="009379F5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47C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7AE7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[A]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F2D24C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[B]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9A68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[A]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8257BC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[B]</w:t>
            </w:r>
          </w:p>
        </w:tc>
      </w:tr>
      <w:tr w:rsidR="0004041B" w:rsidRPr="003926FC" w14:paraId="4465AA4C" w14:textId="77777777" w:rsidTr="009379F5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FC25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miRNA</w:t>
            </w:r>
            <w:proofErr w:type="spellEnd"/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00F1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Average</w:t>
            </w:r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 xml:space="preserve"> (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pg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EDCD" w14:textId="77777777" w:rsidR="0004041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SEM</w:t>
            </w:r>
          </w:p>
          <w:p w14:paraId="0318998F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(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pg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AC62" w14:textId="77777777" w:rsidR="0004041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Average</w:t>
            </w:r>
          </w:p>
          <w:p w14:paraId="442D169A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(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pg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8EB1D" w14:textId="77777777" w:rsidR="0004041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SEM</w:t>
            </w:r>
          </w:p>
          <w:p w14:paraId="06F070DC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(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pg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59AC" w14:textId="77777777" w:rsidR="0004041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Average</w:t>
            </w:r>
          </w:p>
          <w:p w14:paraId="474B0CB3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(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pg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1A7A" w14:textId="77777777" w:rsidR="0004041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SEM</w:t>
            </w:r>
          </w:p>
          <w:p w14:paraId="348B7FEE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(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pg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79D7B" w14:textId="77777777" w:rsidR="0004041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Average</w:t>
            </w:r>
          </w:p>
          <w:p w14:paraId="2D217796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(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pg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591A7" w14:textId="77777777" w:rsidR="0004041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SEM</w:t>
            </w:r>
          </w:p>
          <w:p w14:paraId="22E19D8B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(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pg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)</w:t>
            </w:r>
          </w:p>
        </w:tc>
      </w:tr>
      <w:tr w:rsidR="0004041B" w:rsidRPr="003926FC" w14:paraId="278BA00B" w14:textId="77777777" w:rsidTr="009379F5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066C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miR-143</w:t>
            </w:r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046D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4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7D01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0.32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3B5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9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C5DE7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1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4C5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3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8D7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1.2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0B0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7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0EEF3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1.5</w:t>
            </w:r>
          </w:p>
        </w:tc>
      </w:tr>
      <w:tr w:rsidR="0004041B" w:rsidRPr="003926FC" w14:paraId="60A01D01" w14:textId="77777777" w:rsidTr="009379F5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F94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miR-21</w:t>
            </w:r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27B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5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7A0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0.49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EC8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8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5756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1</w:t>
            </w:r>
            <w:r w:rsidRPr="003926FC">
              <w:rPr>
                <w:rFonts w:ascii="Arial" w:eastAsia="Arial Unicode MS" w:hAnsi="Arial" w:cs="Arial" w:hint="eastAsia"/>
                <w:color w:val="000000"/>
                <w:sz w:val="22"/>
                <w:szCs w:val="22"/>
                <w:lang w:eastAsia="ja-JP"/>
              </w:rPr>
              <w:t>.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F6C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5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A2A1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0.72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BFA5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9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A0FE1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1.8</w:t>
            </w:r>
          </w:p>
        </w:tc>
      </w:tr>
      <w:tr w:rsidR="0004041B" w:rsidRPr="003926FC" w14:paraId="640335E8" w14:textId="77777777" w:rsidTr="009379F5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8959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miR-16</w:t>
            </w:r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214F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E7C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3.1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2A06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EECE4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4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AFF5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2EA2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2.4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D499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A9998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2.1</w:t>
            </w:r>
          </w:p>
        </w:tc>
      </w:tr>
      <w:tr w:rsidR="0004041B" w:rsidRPr="003926FC" w14:paraId="67F26228" w14:textId="77777777" w:rsidTr="009379F5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EF61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miR-92a</w:t>
            </w:r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3DDE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4.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617E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0.35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CB5B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4</w:t>
            </w:r>
            <w:r w:rsidRPr="003926FC">
              <w:rPr>
                <w:rFonts w:ascii="Arial" w:eastAsia="Arial Unicode MS" w:hAnsi="Arial" w:cs="Arial" w:hint="eastAsia"/>
                <w:color w:val="000000"/>
                <w:sz w:val="22"/>
                <w:szCs w:val="22"/>
                <w:lang w:eastAsia="ja-JP"/>
              </w:rPr>
              <w:t>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33ED2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0.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D32E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6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8431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0.7</w:t>
            </w:r>
            <w:r w:rsidRPr="003926FC">
              <w:rPr>
                <w:rFonts w:ascii="Arial" w:eastAsia="Arial Unicode MS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4F01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5</w:t>
            </w:r>
            <w:r w:rsidRPr="003926FC">
              <w:rPr>
                <w:rFonts w:ascii="Arial" w:eastAsia="Arial Unicode MS" w:hAnsi="Arial" w:cs="Arial" w:hint="eastAsia"/>
                <w:color w:val="000000"/>
                <w:sz w:val="22"/>
                <w:szCs w:val="22"/>
                <w:lang w:eastAsia="ja-JP"/>
              </w:rPr>
              <w:t>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28EEF" w14:textId="77777777" w:rsidR="0004041B" w:rsidRPr="00433ECB" w:rsidRDefault="0004041B" w:rsidP="009379F5">
            <w:pPr>
              <w:spacing w:after="0"/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</w:pPr>
            <w:r w:rsidRPr="00433ECB">
              <w:rPr>
                <w:rFonts w:ascii="Arial" w:eastAsia="Arial Unicode MS" w:hAnsi="Arial" w:cs="Arial"/>
                <w:color w:val="000000"/>
                <w:sz w:val="22"/>
                <w:szCs w:val="22"/>
                <w:lang w:eastAsia="ja-JP"/>
              </w:rPr>
              <w:t>0.5</w:t>
            </w:r>
            <w:r w:rsidRPr="003926FC">
              <w:rPr>
                <w:rFonts w:ascii="Arial" w:eastAsia="Arial Unicode MS" w:hAnsi="Arial" w:cs="Arial" w:hint="eastAsia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</w:tbl>
    <w:p w14:paraId="58AC889F" w14:textId="77777777" w:rsidR="00615A4A" w:rsidRDefault="00615A4A">
      <w:bookmarkStart w:id="0" w:name="_GoBack"/>
      <w:bookmarkEnd w:id="0"/>
    </w:p>
    <w:sectPr w:rsidR="00615A4A" w:rsidSect="0004041B">
      <w:pgSz w:w="11906" w:h="16838" w:code="9"/>
      <w:pgMar w:top="1985" w:right="1134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41B"/>
    <w:rsid w:val="0004041B"/>
    <w:rsid w:val="00080835"/>
    <w:rsid w:val="001217D9"/>
    <w:rsid w:val="00126FD8"/>
    <w:rsid w:val="00137BBD"/>
    <w:rsid w:val="00191107"/>
    <w:rsid w:val="001C4D7A"/>
    <w:rsid w:val="002E68F3"/>
    <w:rsid w:val="0032308A"/>
    <w:rsid w:val="00360895"/>
    <w:rsid w:val="003C74FB"/>
    <w:rsid w:val="00423CDD"/>
    <w:rsid w:val="004876AD"/>
    <w:rsid w:val="004B2ED4"/>
    <w:rsid w:val="004C5FCA"/>
    <w:rsid w:val="004F3E15"/>
    <w:rsid w:val="00532345"/>
    <w:rsid w:val="00574E71"/>
    <w:rsid w:val="00615A4A"/>
    <w:rsid w:val="006176F3"/>
    <w:rsid w:val="008E08A3"/>
    <w:rsid w:val="009C134E"/>
    <w:rsid w:val="009E08BC"/>
    <w:rsid w:val="00A76B5F"/>
    <w:rsid w:val="00AF1FDF"/>
    <w:rsid w:val="00B50806"/>
    <w:rsid w:val="00B578AC"/>
    <w:rsid w:val="00B95950"/>
    <w:rsid w:val="00C77645"/>
    <w:rsid w:val="00CC18F9"/>
    <w:rsid w:val="00DD1510"/>
    <w:rsid w:val="00DE1793"/>
    <w:rsid w:val="00DF72EE"/>
    <w:rsid w:val="00E53657"/>
    <w:rsid w:val="00F149C3"/>
    <w:rsid w:val="00F2071B"/>
    <w:rsid w:val="00F25EF6"/>
    <w:rsid w:val="00F6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72D85A"/>
  <w15:chartTrackingRefBased/>
  <w15:docId w15:val="{7425A71D-28FE-4552-BB1F-EFC576AC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041B"/>
    <w:pPr>
      <w:spacing w:after="200"/>
      <w:jc w:val="both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FReferencesSection">
    <w:name w:val="TF_References_Section"/>
    <w:basedOn w:val="a"/>
    <w:rsid w:val="0004041B"/>
    <w:pPr>
      <w:spacing w:line="480" w:lineRule="auto"/>
      <w:ind w:firstLine="18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Funatsu</dc:creator>
  <cp:keywords/>
  <dc:description/>
  <cp:lastModifiedBy>Takashi Funatsu</cp:lastModifiedBy>
  <cp:revision>1</cp:revision>
  <dcterms:created xsi:type="dcterms:W3CDTF">2014-02-03T11:53:00Z</dcterms:created>
  <dcterms:modified xsi:type="dcterms:W3CDTF">2014-02-03T11:55:00Z</dcterms:modified>
</cp:coreProperties>
</file>